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7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0"/>
        <w:gridCol w:w="1620"/>
        <w:gridCol w:w="900"/>
        <w:gridCol w:w="1170"/>
        <w:gridCol w:w="882"/>
        <w:gridCol w:w="1336"/>
        <w:gridCol w:w="1028"/>
      </w:tblGrid>
      <w:tr>
        <w:trPr>
          <w:trHeight w:val="300" w:hRule="atLeast"/>
        </w:trPr>
        <w:tc>
          <w:tcPr>
            <w:tcW w:w="4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Biological Proces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Total counts normalized librarie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% counts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Total counts native libraries</w:t>
            </w:r>
          </w:p>
        </w:tc>
        <w:tc>
          <w:tcPr>
            <w:tcW w:w="8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% counts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P-value normalized libraries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P-value native libraries</w:t>
            </w:r>
          </w:p>
        </w:tc>
      </w:tr>
      <w:tr>
        <w:trPr>
          <w:trHeight w:val="300" w:hRule="atLeast"/>
        </w:trPr>
        <w:tc>
          <w:tcPr>
            <w:tcW w:w="43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erobic respiration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13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giogenes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5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nti-apoptos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41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iosynthetic proc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alcium 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83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adhes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ag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9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corte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divis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9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projec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9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prolifer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5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ion homeostas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41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hromatin modific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42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biogenes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90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NA integr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8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NA repai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opamine metabolis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osage compens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lectron transpo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23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ndothelial cell developm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40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lycoloys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eart contrac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9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eme bind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16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hydrogen peroxide catabolic proc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8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mmune respon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tracellular protein transpo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40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ntracellular protein membrane transpo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40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long-chain fatty acid biosynthetic proc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9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acromolecule comple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etabolic proc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tochondrial electron transpo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1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itochondrial respiratory ch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86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ulticellular organismal developm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5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uscle cell differenti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.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ADH ubiquinone activit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22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tch signaling pathwa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ucleic acid bind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5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ucleotide bind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25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ositive regulation of apoptos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ositive regulation of transcrip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29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ein comple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29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ein fold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ein transpo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eolys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on transpo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41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gulation of cell redox homeostas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9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gulation of cell sha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.5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gulation of epithelial cell prolifer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9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gulation of transcrip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74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gulation of transl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40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sponse to oxidative str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41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sponse to selenium 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40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esponse to str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27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ensory perception of sou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29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keletal muscle regener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40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permatogenes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35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 cell activit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95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31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ansl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.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3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0.6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anspo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.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transposi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08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ubiquit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82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vasculogenes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41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vesicle-mediated transpo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40</w:t>
            </w:r>
          </w:p>
        </w:tc>
      </w:tr>
      <w:tr>
        <w:trPr>
          <w:trHeight w:val="300" w:hRule="atLeast"/>
        </w:trPr>
        <w:tc>
          <w:tcPr>
            <w:tcW w:w="4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inc ion transport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4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6:09:00Z</dcterms:created>
  <dc:creator>Matt</dc:creator>
  <dc:description/>
  <dc:language>en-US</dc:language>
  <cp:lastModifiedBy>Matt</cp:lastModifiedBy>
  <dcterms:modified xsi:type="dcterms:W3CDTF">2009-04-20T16:10:00Z</dcterms:modified>
  <cp:revision>1</cp:revision>
  <dc:subject/>
  <dc:title/>
</cp:coreProperties>
</file>